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628"/>
        <w:gridCol w:w="1810"/>
        <w:gridCol w:w="1988"/>
        <w:gridCol w:w="1832"/>
        <w:gridCol w:w="2444"/>
      </w:tblGrid>
      <w:tr>
        <w:trPr>
          <w:trHeight w:val="690" w:hRule="atLeast"/>
        </w:trPr>
        <w:tc>
          <w:tcPr>
            <w:tcW w:w="118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 S4 - Cross-trait Associations for Novel Loci from Stage 1 + Stage 2 in Participants of African ancestry</w:t>
            </w:r>
          </w:p>
        </w:tc>
      </w:tr>
      <w:tr>
        <w:trPr>
          <w:trHeight w:val="69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AC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FRcre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KD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K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eta or OR*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2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5524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or 95% CI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7, 1.33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6, 1.13)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allele A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E-0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4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or OR*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2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8007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or 95% CI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6, 0.91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, 1.17)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allele A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Q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or OR*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139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or 95% CI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1, 1.13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 0.92, 1.22)</w:t>
            </w:r>
          </w:p>
        </w:tc>
      </w:tr>
      <w:tr>
        <w:trPr>
          <w:trHeight w:val="300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allele T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5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beta for UACR and eGFRcrea and OR for MA and CKD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54:00Z</dcterms:created>
  <dc:creator>ctliu</dc:creator>
  <dc:description/>
  <cp:keywords/>
  <dc:language>en-US</dc:language>
  <cp:lastModifiedBy>Caroline Fox</cp:lastModifiedBy>
  <dcterms:modified xsi:type="dcterms:W3CDTF">2011-07-25T14:54:00Z</dcterms:modified>
  <cp:revision>2</cp:revision>
  <dc:subject/>
  <dc:title>Supplemental Table 4 - Cross-trait Associations for Novel Loci from Stage 1 + Stage 2 in Participants of African ancestry</dc:title>
</cp:coreProperties>
</file>